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5994B2" w14:textId="2C681597" w:rsidR="00DE468F" w:rsidRPr="00FD7053" w:rsidRDefault="00B6233C" w:rsidP="00FD7053">
      <w:pPr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B6233C">
        <w:rPr>
          <w:rFonts w:asciiTheme="majorBidi" w:hAnsiTheme="majorBidi" w:cstheme="majorBidi"/>
          <w:b/>
          <w:bCs/>
          <w:sz w:val="24"/>
          <w:szCs w:val="24"/>
          <w:highlight w:val="yellow"/>
        </w:rPr>
        <w:t>Supplementary Table e-4.</w:t>
      </w:r>
      <w:proofErr w:type="gramEnd"/>
      <w:r w:rsidRPr="00B6233C">
        <w:rPr>
          <w:rFonts w:asciiTheme="majorBidi" w:hAnsiTheme="majorBidi" w:cstheme="majorBidi"/>
          <w:b/>
          <w:bCs/>
          <w:sz w:val="24"/>
          <w:szCs w:val="24"/>
          <w:highlight w:val="yellow"/>
        </w:rPr>
        <w:t xml:space="preserve"> </w:t>
      </w:r>
      <w:r w:rsidRPr="00B6233C">
        <w:rPr>
          <w:rFonts w:asciiTheme="majorBidi" w:hAnsiTheme="majorBidi" w:cstheme="majorBidi"/>
          <w:sz w:val="24"/>
          <w:szCs w:val="24"/>
          <w:highlight w:val="yellow"/>
        </w:rPr>
        <w:t xml:space="preserve">Association of total daily physical activity and indices of brain pathologies with parkinsonism proximate to death after exclusion of participants with a clinical diagnosis of Parkinson disease (PD) or </w:t>
      </w:r>
      <w:r w:rsidRPr="00FD7053">
        <w:rPr>
          <w:rFonts w:asciiTheme="majorBidi" w:hAnsiTheme="majorBidi" w:cstheme="majorBidi"/>
          <w:sz w:val="24"/>
          <w:szCs w:val="24"/>
          <w:highlight w:val="yellow"/>
        </w:rPr>
        <w:t>those</w:t>
      </w:r>
      <w:r w:rsidRPr="00B6233C">
        <w:rPr>
          <w:rFonts w:asciiTheme="majorBidi" w:hAnsiTheme="majorBidi" w:cstheme="majorBidi"/>
          <w:sz w:val="24"/>
          <w:szCs w:val="24"/>
          <w:highlight w:val="yellow"/>
        </w:rPr>
        <w:t xml:space="preserve"> receiving neuroleptic medications</w:t>
      </w:r>
      <w:r w:rsidR="00DE468F" w:rsidRPr="00B6233C">
        <w:rPr>
          <w:rFonts w:asciiTheme="majorBidi" w:hAnsiTheme="majorBidi" w:cstheme="majorBidi"/>
          <w:sz w:val="24"/>
          <w:szCs w:val="24"/>
          <w:highlight w:val="yellow"/>
        </w:rPr>
        <w:t>.</w:t>
      </w:r>
      <w:r w:rsidR="00DE468F" w:rsidRPr="00FD705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TableGrid"/>
        <w:tblW w:w="1134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970"/>
        <w:gridCol w:w="1890"/>
        <w:gridCol w:w="2300"/>
        <w:gridCol w:w="1907"/>
        <w:gridCol w:w="2273"/>
      </w:tblGrid>
      <w:tr w:rsidR="00743096" w:rsidRPr="00B6233C" w14:paraId="43819351" w14:textId="77777777" w:rsidTr="00FD7053">
        <w:trPr>
          <w:jc w:val="center"/>
        </w:trPr>
        <w:tc>
          <w:tcPr>
            <w:tcW w:w="2970" w:type="dxa"/>
            <w:vMerge w:val="restart"/>
            <w:vAlign w:val="center"/>
          </w:tcPr>
          <w:p w14:paraId="60AA3599" w14:textId="77777777" w:rsidR="00743096" w:rsidRPr="00FD7053" w:rsidRDefault="00743096" w:rsidP="00940EC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Model Terms</w:t>
            </w:r>
          </w:p>
        </w:tc>
        <w:tc>
          <w:tcPr>
            <w:tcW w:w="4190" w:type="dxa"/>
            <w:gridSpan w:val="2"/>
            <w:tcBorders>
              <w:bottom w:val="single" w:sz="12" w:space="0" w:color="auto"/>
            </w:tcBorders>
            <w:vAlign w:val="center"/>
          </w:tcPr>
          <w:p w14:paraId="7CD70C9D" w14:textId="77777777" w:rsidR="00743096" w:rsidRPr="00FD7053" w:rsidRDefault="00743096" w:rsidP="00940EC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Participants without PD diagnosis</w:t>
            </w:r>
          </w:p>
          <w:p w14:paraId="610BE1AA" w14:textId="77777777" w:rsidR="00743096" w:rsidRPr="00FD7053" w:rsidRDefault="00743096" w:rsidP="00940EC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(n=432)</w:t>
            </w:r>
          </w:p>
        </w:tc>
        <w:tc>
          <w:tcPr>
            <w:tcW w:w="4180" w:type="dxa"/>
            <w:gridSpan w:val="2"/>
            <w:tcBorders>
              <w:bottom w:val="single" w:sz="12" w:space="0" w:color="auto"/>
            </w:tcBorders>
            <w:vAlign w:val="center"/>
          </w:tcPr>
          <w:p w14:paraId="1FDD0FB3" w14:textId="77777777" w:rsidR="00743096" w:rsidRPr="00FD7053" w:rsidRDefault="00743096" w:rsidP="00940EC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Participants not taking neuroleptics</w:t>
            </w:r>
          </w:p>
          <w:p w14:paraId="7EB010CD" w14:textId="77777777" w:rsidR="00743096" w:rsidRPr="00FD7053" w:rsidRDefault="00743096" w:rsidP="00940EC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(n=361)</w:t>
            </w:r>
          </w:p>
        </w:tc>
      </w:tr>
      <w:tr w:rsidR="00743096" w:rsidRPr="00B6233C" w14:paraId="4C2433A7" w14:textId="77777777" w:rsidTr="00FD7053">
        <w:trPr>
          <w:jc w:val="center"/>
        </w:trPr>
        <w:tc>
          <w:tcPr>
            <w:tcW w:w="2970" w:type="dxa"/>
            <w:vMerge/>
            <w:vAlign w:val="center"/>
          </w:tcPr>
          <w:p w14:paraId="5CFD543B" w14:textId="77777777" w:rsidR="00743096" w:rsidRPr="00FD7053" w:rsidRDefault="00743096" w:rsidP="00FD70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  <w:tcBorders>
              <w:right w:val="single" w:sz="6" w:space="0" w:color="auto"/>
            </w:tcBorders>
            <w:vAlign w:val="center"/>
          </w:tcPr>
          <w:p w14:paraId="7D95320C" w14:textId="77777777" w:rsidR="00743096" w:rsidRPr="00FD7053" w:rsidRDefault="00743096" w:rsidP="00940EC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Model 1-TDPA</w:t>
            </w:r>
          </w:p>
          <w:p w14:paraId="2FB6459D" w14:textId="11C9D086" w:rsidR="00743096" w:rsidRPr="00FD7053" w:rsidRDefault="00743096" w:rsidP="00940EC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sz w:val="20"/>
                <w:szCs w:val="20"/>
              </w:rPr>
              <w:t>Est. (SE)</w:t>
            </w:r>
            <w:r w:rsidR="00940EC7" w:rsidRPr="00FD7053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FD7053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2300" w:type="dxa"/>
            <w:tcBorders>
              <w:left w:val="single" w:sz="6" w:space="0" w:color="auto"/>
            </w:tcBorders>
            <w:vAlign w:val="center"/>
          </w:tcPr>
          <w:p w14:paraId="7E995D1E" w14:textId="77777777" w:rsidR="00743096" w:rsidRPr="00FD7053" w:rsidRDefault="00743096" w:rsidP="00940EC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Model 3-TDPA+Path</w:t>
            </w:r>
          </w:p>
          <w:p w14:paraId="0950C21D" w14:textId="25F69B58" w:rsidR="00743096" w:rsidRPr="00FD7053" w:rsidRDefault="00743096" w:rsidP="00940EC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sz w:val="20"/>
                <w:szCs w:val="20"/>
              </w:rPr>
              <w:t>Est. (SE)</w:t>
            </w:r>
            <w:r w:rsidR="00940EC7" w:rsidRPr="00FD7053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FD7053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907" w:type="dxa"/>
            <w:tcBorders>
              <w:right w:val="single" w:sz="6" w:space="0" w:color="auto"/>
            </w:tcBorders>
            <w:vAlign w:val="center"/>
          </w:tcPr>
          <w:p w14:paraId="7A338CAD" w14:textId="77777777" w:rsidR="00743096" w:rsidRPr="00FD7053" w:rsidRDefault="00743096" w:rsidP="00940EC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Model 1-TDPA</w:t>
            </w:r>
          </w:p>
          <w:p w14:paraId="33F0CC93" w14:textId="3BD2BE20" w:rsidR="00743096" w:rsidRPr="00FD7053" w:rsidRDefault="00743096" w:rsidP="00940EC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sz w:val="20"/>
                <w:szCs w:val="20"/>
              </w:rPr>
              <w:t>Est. (SE)</w:t>
            </w:r>
            <w:r w:rsidR="00940EC7" w:rsidRPr="00FD7053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FD7053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2273" w:type="dxa"/>
            <w:tcBorders>
              <w:left w:val="single" w:sz="6" w:space="0" w:color="auto"/>
            </w:tcBorders>
            <w:vAlign w:val="center"/>
          </w:tcPr>
          <w:p w14:paraId="37E4F394" w14:textId="77777777" w:rsidR="00743096" w:rsidRPr="00FD7053" w:rsidRDefault="00743096" w:rsidP="00940EC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Model 3-TDPA+Path</w:t>
            </w:r>
          </w:p>
          <w:p w14:paraId="5D5CCCA8" w14:textId="0413FA87" w:rsidR="00743096" w:rsidRPr="00FD7053" w:rsidRDefault="00743096" w:rsidP="00940EC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sz w:val="20"/>
                <w:szCs w:val="20"/>
              </w:rPr>
              <w:t>Est. (SE)</w:t>
            </w:r>
            <w:r w:rsidR="00940EC7" w:rsidRPr="00FD7053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FD7053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</w:tr>
      <w:tr w:rsidR="00DE468F" w:rsidRPr="00B6233C" w14:paraId="4EE526AD" w14:textId="77777777" w:rsidTr="00FD7053">
        <w:trPr>
          <w:jc w:val="center"/>
        </w:trPr>
        <w:tc>
          <w:tcPr>
            <w:tcW w:w="2970" w:type="dxa"/>
            <w:vAlign w:val="center"/>
          </w:tcPr>
          <w:p w14:paraId="23DE79B7" w14:textId="51B5217E" w:rsidR="00DE468F" w:rsidRPr="00FD7053" w:rsidRDefault="00DE468F" w:rsidP="00C93F49">
            <w:pPr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Total daily physical activity</w:t>
            </w:r>
          </w:p>
        </w:tc>
        <w:tc>
          <w:tcPr>
            <w:tcW w:w="1890" w:type="dxa"/>
            <w:tcBorders>
              <w:right w:val="single" w:sz="6" w:space="0" w:color="auto"/>
            </w:tcBorders>
          </w:tcPr>
          <w:p w14:paraId="28F03879" w14:textId="77777777" w:rsidR="00DE468F" w:rsidRPr="00FD7053" w:rsidRDefault="00DE468F" w:rsidP="007430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-0.2</w:t>
            </w:r>
            <w:r w:rsidR="008112D9" w:rsidRPr="00FD7053">
              <w:rPr>
                <w:rFonts w:asciiTheme="majorBidi" w:hAnsiTheme="majorBidi" w:cstheme="majorBidi"/>
                <w:b/>
                <w:bCs/>
              </w:rPr>
              <w:t>94</w:t>
            </w:r>
            <w:r w:rsidRPr="00FD7053">
              <w:rPr>
                <w:rFonts w:asciiTheme="majorBidi" w:hAnsiTheme="majorBidi" w:cstheme="majorBidi"/>
                <w:b/>
                <w:bCs/>
              </w:rPr>
              <w:t xml:space="preserve"> (0.05</w:t>
            </w:r>
            <w:r w:rsidR="00743096" w:rsidRPr="00FD7053">
              <w:rPr>
                <w:rFonts w:asciiTheme="majorBidi" w:hAnsiTheme="majorBidi" w:cstheme="majorBidi"/>
                <w:b/>
                <w:bCs/>
              </w:rPr>
              <w:t>2</w:t>
            </w:r>
            <w:r w:rsidRPr="00FD7053">
              <w:rPr>
                <w:rFonts w:asciiTheme="majorBidi" w:hAnsiTheme="majorBidi" w:cstheme="majorBidi"/>
                <w:b/>
                <w:bCs/>
              </w:rPr>
              <w:t>)</w:t>
            </w:r>
          </w:p>
          <w:p w14:paraId="22B34F61" w14:textId="77777777" w:rsidR="00DE468F" w:rsidRPr="00FD7053" w:rsidRDefault="00DE468F" w:rsidP="00C93F4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2300" w:type="dxa"/>
            <w:tcBorders>
              <w:left w:val="single" w:sz="6" w:space="0" w:color="auto"/>
            </w:tcBorders>
            <w:vAlign w:val="center"/>
          </w:tcPr>
          <w:p w14:paraId="53F8F269" w14:textId="77777777" w:rsidR="00743096" w:rsidRPr="00FD7053" w:rsidRDefault="00743096" w:rsidP="007430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-0.270 (0.052)</w:t>
            </w:r>
          </w:p>
          <w:p w14:paraId="10788C80" w14:textId="77777777" w:rsidR="00DE468F" w:rsidRPr="00FD7053" w:rsidRDefault="00743096" w:rsidP="007430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907" w:type="dxa"/>
            <w:tcBorders>
              <w:right w:val="single" w:sz="6" w:space="0" w:color="auto"/>
            </w:tcBorders>
            <w:vAlign w:val="center"/>
          </w:tcPr>
          <w:p w14:paraId="7BB2C29E" w14:textId="77777777" w:rsidR="00DE468F" w:rsidRPr="00FD7053" w:rsidRDefault="00DE468F" w:rsidP="00DE468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-0.224 (0.056)</w:t>
            </w:r>
          </w:p>
          <w:p w14:paraId="13E1297A" w14:textId="77777777" w:rsidR="00DE468F" w:rsidRPr="00FD7053" w:rsidRDefault="00DE468F" w:rsidP="00DE468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2273" w:type="dxa"/>
            <w:tcBorders>
              <w:left w:val="single" w:sz="6" w:space="0" w:color="auto"/>
            </w:tcBorders>
            <w:vAlign w:val="center"/>
          </w:tcPr>
          <w:p w14:paraId="4000ED62" w14:textId="77777777" w:rsidR="008112D9" w:rsidRPr="00FD7053" w:rsidRDefault="008112D9" w:rsidP="008112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-0.203 (0.056)</w:t>
            </w:r>
          </w:p>
          <w:p w14:paraId="7E9FAE0D" w14:textId="77777777" w:rsidR="00DE468F" w:rsidRPr="00FD7053" w:rsidRDefault="008112D9" w:rsidP="008112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DE468F" w:rsidRPr="00B6233C" w14:paraId="44433877" w14:textId="77777777" w:rsidTr="00FD7053">
        <w:trPr>
          <w:jc w:val="center"/>
        </w:trPr>
        <w:tc>
          <w:tcPr>
            <w:tcW w:w="2970" w:type="dxa"/>
            <w:vAlign w:val="center"/>
          </w:tcPr>
          <w:p w14:paraId="4809A1B9" w14:textId="77777777" w:rsidR="00DE468F" w:rsidRPr="00FD7053" w:rsidRDefault="00DE468F" w:rsidP="00C93F49">
            <w:pPr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AD pathology</w:t>
            </w:r>
          </w:p>
        </w:tc>
        <w:tc>
          <w:tcPr>
            <w:tcW w:w="1890" w:type="dxa"/>
            <w:tcBorders>
              <w:right w:val="single" w:sz="6" w:space="0" w:color="auto"/>
            </w:tcBorders>
          </w:tcPr>
          <w:p w14:paraId="348E1F1C" w14:textId="77777777" w:rsidR="00DE468F" w:rsidRPr="00FD7053" w:rsidRDefault="00DE468F" w:rsidP="00C93F49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300" w:type="dxa"/>
            <w:tcBorders>
              <w:left w:val="single" w:sz="6" w:space="0" w:color="auto"/>
            </w:tcBorders>
            <w:vAlign w:val="center"/>
          </w:tcPr>
          <w:p w14:paraId="4B4C3409" w14:textId="77777777" w:rsidR="00DE468F" w:rsidRPr="00FD7053" w:rsidRDefault="00DE468F" w:rsidP="007430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-0.1</w:t>
            </w:r>
            <w:r w:rsidR="00743096" w:rsidRPr="00FD7053">
              <w:rPr>
                <w:rFonts w:asciiTheme="majorBidi" w:hAnsiTheme="majorBidi" w:cstheme="majorBidi"/>
                <w:color w:val="000000"/>
              </w:rPr>
              <w:t>15</w:t>
            </w:r>
            <w:r w:rsidRPr="00FD7053">
              <w:rPr>
                <w:rFonts w:asciiTheme="majorBidi" w:hAnsiTheme="majorBidi" w:cstheme="majorBidi"/>
                <w:color w:val="000000"/>
              </w:rPr>
              <w:t xml:space="preserve"> (0.10</w:t>
            </w:r>
            <w:r w:rsidR="00743096" w:rsidRPr="00FD7053">
              <w:rPr>
                <w:rFonts w:asciiTheme="majorBidi" w:hAnsiTheme="majorBidi" w:cstheme="majorBidi"/>
                <w:color w:val="000000"/>
              </w:rPr>
              <w:t>3</w:t>
            </w:r>
            <w:r w:rsidRPr="00FD7053">
              <w:rPr>
                <w:rFonts w:asciiTheme="majorBidi" w:hAnsiTheme="majorBidi" w:cstheme="majorBidi"/>
                <w:color w:val="000000"/>
              </w:rPr>
              <w:t>)</w:t>
            </w:r>
          </w:p>
          <w:p w14:paraId="45752652" w14:textId="77777777" w:rsidR="00DE468F" w:rsidRPr="00FD7053" w:rsidRDefault="00743096" w:rsidP="00743096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266</w:t>
            </w:r>
          </w:p>
        </w:tc>
        <w:tc>
          <w:tcPr>
            <w:tcW w:w="1907" w:type="dxa"/>
            <w:tcBorders>
              <w:right w:val="single" w:sz="6" w:space="0" w:color="auto"/>
            </w:tcBorders>
            <w:vAlign w:val="center"/>
          </w:tcPr>
          <w:p w14:paraId="3A4BE497" w14:textId="77777777" w:rsidR="00DE468F" w:rsidRPr="00FD7053" w:rsidRDefault="00DE468F" w:rsidP="00C93F4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73" w:type="dxa"/>
            <w:tcBorders>
              <w:left w:val="single" w:sz="6" w:space="0" w:color="auto"/>
            </w:tcBorders>
            <w:vAlign w:val="center"/>
          </w:tcPr>
          <w:p w14:paraId="0C8D55AB" w14:textId="77777777" w:rsidR="00DE468F" w:rsidRPr="00FD7053" w:rsidRDefault="00DE468F" w:rsidP="008112D9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-0.1</w:t>
            </w:r>
            <w:r w:rsidR="008112D9" w:rsidRPr="00FD7053">
              <w:rPr>
                <w:rFonts w:asciiTheme="majorBidi" w:hAnsiTheme="majorBidi" w:cstheme="majorBidi"/>
              </w:rPr>
              <w:t>61</w:t>
            </w:r>
            <w:r w:rsidRPr="00FD7053">
              <w:rPr>
                <w:rFonts w:asciiTheme="majorBidi" w:hAnsiTheme="majorBidi" w:cstheme="majorBidi"/>
              </w:rPr>
              <w:t xml:space="preserve"> (0.11</w:t>
            </w:r>
            <w:r w:rsidR="008112D9" w:rsidRPr="00FD7053">
              <w:rPr>
                <w:rFonts w:asciiTheme="majorBidi" w:hAnsiTheme="majorBidi" w:cstheme="majorBidi"/>
              </w:rPr>
              <w:t>5</w:t>
            </w:r>
            <w:r w:rsidRPr="00FD7053">
              <w:rPr>
                <w:rFonts w:asciiTheme="majorBidi" w:hAnsiTheme="majorBidi" w:cstheme="majorBidi"/>
              </w:rPr>
              <w:t>)</w:t>
            </w:r>
          </w:p>
          <w:p w14:paraId="251C2850" w14:textId="77777777" w:rsidR="00DE468F" w:rsidRPr="00FD7053" w:rsidRDefault="008112D9" w:rsidP="00C93F49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0.161</w:t>
            </w:r>
          </w:p>
        </w:tc>
      </w:tr>
      <w:tr w:rsidR="00DE468F" w:rsidRPr="00B6233C" w14:paraId="4E270BAA" w14:textId="77777777" w:rsidTr="00FD7053">
        <w:trPr>
          <w:jc w:val="center"/>
        </w:trPr>
        <w:tc>
          <w:tcPr>
            <w:tcW w:w="2970" w:type="dxa"/>
            <w:vAlign w:val="center"/>
          </w:tcPr>
          <w:p w14:paraId="61D9F7EF" w14:textId="77777777" w:rsidR="00DE468F" w:rsidRPr="00FD7053" w:rsidRDefault="00DE468F" w:rsidP="00C93F49">
            <w:pPr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Lewy body pathology</w:t>
            </w:r>
          </w:p>
        </w:tc>
        <w:tc>
          <w:tcPr>
            <w:tcW w:w="1890" w:type="dxa"/>
            <w:tcBorders>
              <w:right w:val="single" w:sz="6" w:space="0" w:color="auto"/>
            </w:tcBorders>
          </w:tcPr>
          <w:p w14:paraId="02096957" w14:textId="77777777" w:rsidR="00DE468F" w:rsidRPr="00FD7053" w:rsidRDefault="00DE468F" w:rsidP="00C93F49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300" w:type="dxa"/>
            <w:tcBorders>
              <w:left w:val="single" w:sz="6" w:space="0" w:color="auto"/>
            </w:tcBorders>
            <w:vAlign w:val="center"/>
          </w:tcPr>
          <w:p w14:paraId="3E1AD618" w14:textId="77777777" w:rsidR="00DE468F" w:rsidRPr="00FD7053" w:rsidRDefault="00DE468F" w:rsidP="007430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0</w:t>
            </w:r>
            <w:r w:rsidR="00743096" w:rsidRPr="00FD7053">
              <w:rPr>
                <w:rFonts w:asciiTheme="majorBidi" w:hAnsiTheme="majorBidi" w:cstheme="majorBidi"/>
                <w:color w:val="000000"/>
              </w:rPr>
              <w:t>26</w:t>
            </w:r>
            <w:r w:rsidRPr="00FD7053">
              <w:rPr>
                <w:rFonts w:asciiTheme="majorBidi" w:hAnsiTheme="majorBidi" w:cstheme="majorBidi"/>
                <w:color w:val="000000"/>
              </w:rPr>
              <w:t xml:space="preserve"> (0.14</w:t>
            </w:r>
            <w:r w:rsidR="00743096" w:rsidRPr="00FD7053">
              <w:rPr>
                <w:rFonts w:asciiTheme="majorBidi" w:hAnsiTheme="majorBidi" w:cstheme="majorBidi"/>
                <w:color w:val="000000"/>
              </w:rPr>
              <w:t>0</w:t>
            </w:r>
            <w:r w:rsidRPr="00FD7053">
              <w:rPr>
                <w:rFonts w:asciiTheme="majorBidi" w:hAnsiTheme="majorBidi" w:cstheme="majorBidi"/>
                <w:color w:val="000000"/>
              </w:rPr>
              <w:t>)</w:t>
            </w:r>
          </w:p>
          <w:p w14:paraId="269425FF" w14:textId="77777777" w:rsidR="00DE468F" w:rsidRPr="00FD7053" w:rsidRDefault="00743096" w:rsidP="00C93F49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853</w:t>
            </w:r>
          </w:p>
        </w:tc>
        <w:tc>
          <w:tcPr>
            <w:tcW w:w="1907" w:type="dxa"/>
            <w:tcBorders>
              <w:right w:val="single" w:sz="6" w:space="0" w:color="auto"/>
            </w:tcBorders>
            <w:vAlign w:val="center"/>
          </w:tcPr>
          <w:p w14:paraId="1C8278DD" w14:textId="77777777" w:rsidR="00DE468F" w:rsidRPr="00FD7053" w:rsidRDefault="00DE468F" w:rsidP="00C93F4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73" w:type="dxa"/>
            <w:tcBorders>
              <w:left w:val="single" w:sz="6" w:space="0" w:color="auto"/>
            </w:tcBorders>
            <w:vAlign w:val="center"/>
          </w:tcPr>
          <w:p w14:paraId="546365DD" w14:textId="77777777" w:rsidR="00DE468F" w:rsidRPr="00FD7053" w:rsidRDefault="00DE468F" w:rsidP="008112D9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0.006 (0.1</w:t>
            </w:r>
            <w:r w:rsidR="008112D9" w:rsidRPr="00FD7053">
              <w:rPr>
                <w:rFonts w:asciiTheme="majorBidi" w:hAnsiTheme="majorBidi" w:cstheme="majorBidi"/>
              </w:rPr>
              <w:t>4</w:t>
            </w:r>
            <w:r w:rsidRPr="00FD7053">
              <w:rPr>
                <w:rFonts w:asciiTheme="majorBidi" w:hAnsiTheme="majorBidi" w:cstheme="majorBidi"/>
              </w:rPr>
              <w:t>7)</w:t>
            </w:r>
          </w:p>
          <w:p w14:paraId="0447B63E" w14:textId="77777777" w:rsidR="00DE468F" w:rsidRPr="00FD7053" w:rsidRDefault="00DE468F" w:rsidP="008112D9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 xml:space="preserve"> 0.96</w:t>
            </w:r>
            <w:r w:rsidR="008112D9" w:rsidRPr="00FD7053">
              <w:rPr>
                <w:rFonts w:asciiTheme="majorBidi" w:hAnsiTheme="majorBidi" w:cstheme="majorBidi"/>
              </w:rPr>
              <w:t>8</w:t>
            </w:r>
          </w:p>
        </w:tc>
      </w:tr>
      <w:tr w:rsidR="00DE468F" w:rsidRPr="00B6233C" w14:paraId="1127B080" w14:textId="77777777" w:rsidTr="00FD7053">
        <w:trPr>
          <w:jc w:val="center"/>
        </w:trPr>
        <w:tc>
          <w:tcPr>
            <w:tcW w:w="2970" w:type="dxa"/>
            <w:vAlign w:val="center"/>
          </w:tcPr>
          <w:p w14:paraId="4AF759DD" w14:textId="77777777" w:rsidR="00DE468F" w:rsidRPr="00FD7053" w:rsidRDefault="00DE468F" w:rsidP="00C93F49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D7053">
              <w:rPr>
                <w:rFonts w:asciiTheme="majorBidi" w:hAnsiTheme="majorBidi" w:cstheme="majorBidi"/>
                <w:b/>
                <w:bCs/>
              </w:rPr>
              <w:t>Nigral</w:t>
            </w:r>
            <w:proofErr w:type="spellEnd"/>
            <w:r w:rsidRPr="00FD7053">
              <w:rPr>
                <w:rFonts w:asciiTheme="majorBidi" w:hAnsiTheme="majorBidi" w:cstheme="majorBidi"/>
                <w:b/>
                <w:bCs/>
              </w:rPr>
              <w:t xml:space="preserve"> neuronal loss</w:t>
            </w:r>
          </w:p>
        </w:tc>
        <w:tc>
          <w:tcPr>
            <w:tcW w:w="1890" w:type="dxa"/>
            <w:tcBorders>
              <w:right w:val="single" w:sz="6" w:space="0" w:color="auto"/>
            </w:tcBorders>
          </w:tcPr>
          <w:p w14:paraId="0E3F5CB6" w14:textId="77777777" w:rsidR="00DE468F" w:rsidRPr="00FD7053" w:rsidRDefault="00DE468F" w:rsidP="00C93F49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300" w:type="dxa"/>
            <w:tcBorders>
              <w:left w:val="single" w:sz="6" w:space="0" w:color="auto"/>
            </w:tcBorders>
            <w:vAlign w:val="center"/>
          </w:tcPr>
          <w:p w14:paraId="2FD47B66" w14:textId="77777777" w:rsidR="00DE468F" w:rsidRPr="00FD7053" w:rsidRDefault="00743096" w:rsidP="007430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321</w:t>
            </w:r>
            <w:r w:rsidR="00DE468F" w:rsidRPr="00FD7053">
              <w:rPr>
                <w:rFonts w:asciiTheme="majorBidi" w:hAnsiTheme="majorBidi" w:cstheme="majorBidi"/>
                <w:color w:val="000000"/>
              </w:rPr>
              <w:t xml:space="preserve"> (0.2</w:t>
            </w:r>
            <w:r w:rsidRPr="00FD7053">
              <w:rPr>
                <w:rFonts w:asciiTheme="majorBidi" w:hAnsiTheme="majorBidi" w:cstheme="majorBidi"/>
                <w:color w:val="000000"/>
              </w:rPr>
              <w:t>1</w:t>
            </w:r>
            <w:r w:rsidR="00DE468F" w:rsidRPr="00FD7053">
              <w:rPr>
                <w:rFonts w:asciiTheme="majorBidi" w:hAnsiTheme="majorBidi" w:cstheme="majorBidi"/>
                <w:color w:val="000000"/>
              </w:rPr>
              <w:t>3)</w:t>
            </w:r>
          </w:p>
          <w:p w14:paraId="058EC443" w14:textId="77777777" w:rsidR="00DE468F" w:rsidRPr="00FD7053" w:rsidRDefault="00743096" w:rsidP="00C93F49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133</w:t>
            </w:r>
          </w:p>
        </w:tc>
        <w:tc>
          <w:tcPr>
            <w:tcW w:w="1907" w:type="dxa"/>
            <w:tcBorders>
              <w:right w:val="single" w:sz="6" w:space="0" w:color="auto"/>
            </w:tcBorders>
            <w:vAlign w:val="center"/>
          </w:tcPr>
          <w:p w14:paraId="510BE766" w14:textId="77777777" w:rsidR="00DE468F" w:rsidRPr="00FD7053" w:rsidRDefault="00DE468F" w:rsidP="00C93F4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73" w:type="dxa"/>
            <w:tcBorders>
              <w:left w:val="single" w:sz="6" w:space="0" w:color="auto"/>
            </w:tcBorders>
            <w:vAlign w:val="center"/>
          </w:tcPr>
          <w:p w14:paraId="50B92293" w14:textId="77777777" w:rsidR="00DE468F" w:rsidRPr="00FD7053" w:rsidRDefault="00DE468F" w:rsidP="008112D9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0.</w:t>
            </w:r>
            <w:r w:rsidR="008112D9" w:rsidRPr="00FD7053">
              <w:rPr>
                <w:rFonts w:asciiTheme="majorBidi" w:hAnsiTheme="majorBidi" w:cstheme="majorBidi"/>
              </w:rPr>
              <w:t>179</w:t>
            </w:r>
            <w:r w:rsidRPr="00FD7053">
              <w:rPr>
                <w:rFonts w:asciiTheme="majorBidi" w:hAnsiTheme="majorBidi" w:cstheme="majorBidi"/>
              </w:rPr>
              <w:t xml:space="preserve"> (0.</w:t>
            </w:r>
            <w:r w:rsidR="008112D9" w:rsidRPr="00FD7053">
              <w:rPr>
                <w:rFonts w:asciiTheme="majorBidi" w:hAnsiTheme="majorBidi" w:cstheme="majorBidi"/>
              </w:rPr>
              <w:t>224</w:t>
            </w:r>
            <w:r w:rsidRPr="00FD7053">
              <w:rPr>
                <w:rFonts w:asciiTheme="majorBidi" w:hAnsiTheme="majorBidi" w:cstheme="majorBidi"/>
              </w:rPr>
              <w:t>)</w:t>
            </w:r>
          </w:p>
          <w:p w14:paraId="6970382B" w14:textId="77777777" w:rsidR="00DE468F" w:rsidRPr="00FD7053" w:rsidRDefault="008112D9" w:rsidP="00C93F49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0.424</w:t>
            </w:r>
          </w:p>
        </w:tc>
      </w:tr>
      <w:tr w:rsidR="00DE468F" w:rsidRPr="00B6233C" w14:paraId="570E5275" w14:textId="77777777" w:rsidTr="00FD7053">
        <w:trPr>
          <w:jc w:val="center"/>
        </w:trPr>
        <w:tc>
          <w:tcPr>
            <w:tcW w:w="2970" w:type="dxa"/>
            <w:vAlign w:val="center"/>
          </w:tcPr>
          <w:p w14:paraId="3AAAE109" w14:textId="77777777" w:rsidR="00DE468F" w:rsidRPr="00FD7053" w:rsidRDefault="00DE468F" w:rsidP="00C93F49">
            <w:pPr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TDP-43</w:t>
            </w:r>
          </w:p>
        </w:tc>
        <w:tc>
          <w:tcPr>
            <w:tcW w:w="1890" w:type="dxa"/>
            <w:tcBorders>
              <w:right w:val="single" w:sz="6" w:space="0" w:color="auto"/>
            </w:tcBorders>
          </w:tcPr>
          <w:p w14:paraId="4887FB7F" w14:textId="77777777" w:rsidR="00DE468F" w:rsidRPr="00FD7053" w:rsidRDefault="00DE468F" w:rsidP="00C93F49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300" w:type="dxa"/>
            <w:tcBorders>
              <w:left w:val="single" w:sz="6" w:space="0" w:color="auto"/>
            </w:tcBorders>
            <w:vAlign w:val="center"/>
          </w:tcPr>
          <w:p w14:paraId="23C82030" w14:textId="77777777" w:rsidR="00DE468F" w:rsidRPr="00FD7053" w:rsidRDefault="00743096" w:rsidP="007430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-</w:t>
            </w:r>
            <w:r w:rsidR="00DE468F" w:rsidRPr="00FD7053">
              <w:rPr>
                <w:rFonts w:asciiTheme="majorBidi" w:hAnsiTheme="majorBidi" w:cstheme="majorBidi"/>
                <w:color w:val="000000"/>
              </w:rPr>
              <w:t>0.</w:t>
            </w:r>
            <w:r w:rsidRPr="00FD7053">
              <w:rPr>
                <w:rFonts w:asciiTheme="majorBidi" w:hAnsiTheme="majorBidi" w:cstheme="majorBidi"/>
                <w:color w:val="000000"/>
              </w:rPr>
              <w:t>042</w:t>
            </w:r>
            <w:r w:rsidR="00DE468F" w:rsidRPr="00FD7053">
              <w:rPr>
                <w:rFonts w:asciiTheme="majorBidi" w:hAnsiTheme="majorBidi" w:cstheme="majorBidi"/>
                <w:color w:val="000000"/>
              </w:rPr>
              <w:t xml:space="preserve"> (0.13</w:t>
            </w:r>
            <w:r w:rsidRPr="00FD7053">
              <w:rPr>
                <w:rFonts w:asciiTheme="majorBidi" w:hAnsiTheme="majorBidi" w:cstheme="majorBidi"/>
                <w:color w:val="000000"/>
              </w:rPr>
              <w:t>2</w:t>
            </w:r>
            <w:r w:rsidR="00DE468F" w:rsidRPr="00FD7053">
              <w:rPr>
                <w:rFonts w:asciiTheme="majorBidi" w:hAnsiTheme="majorBidi" w:cstheme="majorBidi"/>
                <w:color w:val="000000"/>
              </w:rPr>
              <w:t>)</w:t>
            </w:r>
          </w:p>
          <w:p w14:paraId="4F879E3D" w14:textId="77777777" w:rsidR="00DE468F" w:rsidRPr="00FD7053" w:rsidRDefault="00743096" w:rsidP="00C93F49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752</w:t>
            </w:r>
          </w:p>
        </w:tc>
        <w:tc>
          <w:tcPr>
            <w:tcW w:w="1907" w:type="dxa"/>
            <w:tcBorders>
              <w:right w:val="single" w:sz="6" w:space="0" w:color="auto"/>
            </w:tcBorders>
            <w:vAlign w:val="center"/>
          </w:tcPr>
          <w:p w14:paraId="20CE6AF8" w14:textId="77777777" w:rsidR="00DE468F" w:rsidRPr="00FD7053" w:rsidRDefault="00DE468F" w:rsidP="00C93F4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73" w:type="dxa"/>
            <w:tcBorders>
              <w:left w:val="single" w:sz="6" w:space="0" w:color="auto"/>
            </w:tcBorders>
            <w:vAlign w:val="center"/>
          </w:tcPr>
          <w:p w14:paraId="29EA79A5" w14:textId="77777777" w:rsidR="00DE468F" w:rsidRPr="00FD7053" w:rsidRDefault="00DE468F" w:rsidP="008112D9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0.0</w:t>
            </w:r>
            <w:r w:rsidR="008112D9" w:rsidRPr="00FD7053">
              <w:rPr>
                <w:rFonts w:asciiTheme="majorBidi" w:hAnsiTheme="majorBidi" w:cstheme="majorBidi"/>
              </w:rPr>
              <w:t>10</w:t>
            </w:r>
            <w:r w:rsidRPr="00FD7053">
              <w:rPr>
                <w:rFonts w:asciiTheme="majorBidi" w:hAnsiTheme="majorBidi" w:cstheme="majorBidi"/>
              </w:rPr>
              <w:t xml:space="preserve"> (0.13</w:t>
            </w:r>
            <w:r w:rsidR="008112D9" w:rsidRPr="00FD7053">
              <w:rPr>
                <w:rFonts w:asciiTheme="majorBidi" w:hAnsiTheme="majorBidi" w:cstheme="majorBidi"/>
              </w:rPr>
              <w:t>8</w:t>
            </w:r>
            <w:r w:rsidRPr="00FD7053">
              <w:rPr>
                <w:rFonts w:asciiTheme="majorBidi" w:hAnsiTheme="majorBidi" w:cstheme="majorBidi"/>
              </w:rPr>
              <w:t>)</w:t>
            </w:r>
          </w:p>
          <w:p w14:paraId="234988B5" w14:textId="77777777" w:rsidR="00DE468F" w:rsidRPr="00FD7053" w:rsidRDefault="008112D9" w:rsidP="00C93F49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0.945</w:t>
            </w:r>
          </w:p>
        </w:tc>
      </w:tr>
      <w:tr w:rsidR="00DE468F" w:rsidRPr="00B6233C" w14:paraId="6EB0DE11" w14:textId="77777777" w:rsidTr="00FD7053">
        <w:trPr>
          <w:jc w:val="center"/>
        </w:trPr>
        <w:tc>
          <w:tcPr>
            <w:tcW w:w="2970" w:type="dxa"/>
            <w:vAlign w:val="center"/>
          </w:tcPr>
          <w:p w14:paraId="5B7E3003" w14:textId="77777777" w:rsidR="00DE468F" w:rsidRPr="00FD7053" w:rsidRDefault="00DE468F" w:rsidP="00C93F49">
            <w:pPr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Hippocampal sclerosis</w:t>
            </w:r>
          </w:p>
        </w:tc>
        <w:tc>
          <w:tcPr>
            <w:tcW w:w="1890" w:type="dxa"/>
            <w:tcBorders>
              <w:right w:val="single" w:sz="6" w:space="0" w:color="auto"/>
            </w:tcBorders>
          </w:tcPr>
          <w:p w14:paraId="1304D74F" w14:textId="77777777" w:rsidR="00DE468F" w:rsidRPr="00FD7053" w:rsidRDefault="00DE468F" w:rsidP="00C93F49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300" w:type="dxa"/>
            <w:tcBorders>
              <w:left w:val="single" w:sz="6" w:space="0" w:color="auto"/>
            </w:tcBorders>
            <w:vAlign w:val="center"/>
          </w:tcPr>
          <w:p w14:paraId="3BC49A9C" w14:textId="77777777" w:rsidR="00DE468F" w:rsidRPr="00FD7053" w:rsidRDefault="00DE468F" w:rsidP="007430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2</w:t>
            </w:r>
            <w:r w:rsidR="00743096" w:rsidRPr="00FD7053">
              <w:rPr>
                <w:rFonts w:asciiTheme="majorBidi" w:hAnsiTheme="majorBidi" w:cstheme="majorBidi"/>
                <w:color w:val="000000"/>
              </w:rPr>
              <w:t>28</w:t>
            </w:r>
            <w:r w:rsidRPr="00FD7053">
              <w:rPr>
                <w:rFonts w:asciiTheme="majorBidi" w:hAnsiTheme="majorBidi" w:cstheme="majorBidi"/>
                <w:color w:val="000000"/>
              </w:rPr>
              <w:t xml:space="preserve"> (0.</w:t>
            </w:r>
            <w:r w:rsidR="00743096" w:rsidRPr="00FD7053">
              <w:rPr>
                <w:rFonts w:asciiTheme="majorBidi" w:hAnsiTheme="majorBidi" w:cstheme="majorBidi"/>
                <w:color w:val="000000"/>
              </w:rPr>
              <w:t>199</w:t>
            </w:r>
            <w:r w:rsidRPr="00FD7053">
              <w:rPr>
                <w:rFonts w:asciiTheme="majorBidi" w:hAnsiTheme="majorBidi" w:cstheme="majorBidi"/>
                <w:color w:val="000000"/>
              </w:rPr>
              <w:t>)</w:t>
            </w:r>
          </w:p>
          <w:p w14:paraId="006C3342" w14:textId="77777777" w:rsidR="00DE468F" w:rsidRPr="00FD7053" w:rsidRDefault="00743096" w:rsidP="00C93F49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254</w:t>
            </w:r>
          </w:p>
        </w:tc>
        <w:tc>
          <w:tcPr>
            <w:tcW w:w="1907" w:type="dxa"/>
            <w:tcBorders>
              <w:right w:val="single" w:sz="6" w:space="0" w:color="auto"/>
            </w:tcBorders>
            <w:vAlign w:val="center"/>
          </w:tcPr>
          <w:p w14:paraId="51F7239F" w14:textId="77777777" w:rsidR="00DE468F" w:rsidRPr="00FD7053" w:rsidRDefault="00DE468F" w:rsidP="00C93F4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73" w:type="dxa"/>
            <w:tcBorders>
              <w:left w:val="single" w:sz="6" w:space="0" w:color="auto"/>
            </w:tcBorders>
            <w:vAlign w:val="center"/>
          </w:tcPr>
          <w:p w14:paraId="111E70E5" w14:textId="77777777" w:rsidR="00DE468F" w:rsidRPr="00FD7053" w:rsidRDefault="008112D9" w:rsidP="008112D9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0.151</w:t>
            </w:r>
            <w:r w:rsidR="00DE468F" w:rsidRPr="00FD7053">
              <w:rPr>
                <w:rFonts w:asciiTheme="majorBidi" w:hAnsiTheme="majorBidi" w:cstheme="majorBidi"/>
              </w:rPr>
              <w:t xml:space="preserve"> (0.</w:t>
            </w:r>
            <w:r w:rsidRPr="00FD7053">
              <w:rPr>
                <w:rFonts w:asciiTheme="majorBidi" w:hAnsiTheme="majorBidi" w:cstheme="majorBidi"/>
              </w:rPr>
              <w:t>216</w:t>
            </w:r>
            <w:r w:rsidR="00DE468F" w:rsidRPr="00FD7053">
              <w:rPr>
                <w:rFonts w:asciiTheme="majorBidi" w:hAnsiTheme="majorBidi" w:cstheme="majorBidi"/>
              </w:rPr>
              <w:t>)</w:t>
            </w:r>
          </w:p>
          <w:p w14:paraId="57DDAFDF" w14:textId="77777777" w:rsidR="00DE468F" w:rsidRPr="00FD7053" w:rsidRDefault="008112D9" w:rsidP="00C93F49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0.486</w:t>
            </w:r>
          </w:p>
        </w:tc>
      </w:tr>
      <w:tr w:rsidR="00DE468F" w:rsidRPr="00B6233C" w14:paraId="135FB5E7" w14:textId="77777777" w:rsidTr="00FD7053">
        <w:trPr>
          <w:jc w:val="center"/>
        </w:trPr>
        <w:tc>
          <w:tcPr>
            <w:tcW w:w="2970" w:type="dxa"/>
            <w:vAlign w:val="center"/>
          </w:tcPr>
          <w:p w14:paraId="12442D23" w14:textId="77777777" w:rsidR="00DE468F" w:rsidRPr="00FD7053" w:rsidRDefault="00DE468F" w:rsidP="00C93F49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D7053">
              <w:rPr>
                <w:rFonts w:asciiTheme="majorBidi" w:hAnsiTheme="majorBidi" w:cstheme="majorBidi"/>
                <w:b/>
                <w:bCs/>
              </w:rPr>
              <w:t>Macroinfarcts</w:t>
            </w:r>
            <w:proofErr w:type="spellEnd"/>
          </w:p>
        </w:tc>
        <w:tc>
          <w:tcPr>
            <w:tcW w:w="1890" w:type="dxa"/>
            <w:tcBorders>
              <w:right w:val="single" w:sz="6" w:space="0" w:color="auto"/>
            </w:tcBorders>
          </w:tcPr>
          <w:p w14:paraId="5C844E09" w14:textId="77777777" w:rsidR="00DE468F" w:rsidRPr="00FD7053" w:rsidRDefault="00DE468F" w:rsidP="00C93F49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300" w:type="dxa"/>
            <w:tcBorders>
              <w:left w:val="single" w:sz="6" w:space="0" w:color="auto"/>
            </w:tcBorders>
            <w:vAlign w:val="center"/>
          </w:tcPr>
          <w:p w14:paraId="5AB2A38F" w14:textId="77777777" w:rsidR="00DE468F" w:rsidRPr="00FD7053" w:rsidRDefault="00743096" w:rsidP="007430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165</w:t>
            </w:r>
            <w:r w:rsidR="00DE468F" w:rsidRPr="00FD7053">
              <w:rPr>
                <w:rFonts w:asciiTheme="majorBidi" w:hAnsiTheme="majorBidi" w:cstheme="majorBidi"/>
                <w:color w:val="000000"/>
              </w:rPr>
              <w:t xml:space="preserve"> (0.12</w:t>
            </w:r>
            <w:r w:rsidRPr="00FD7053">
              <w:rPr>
                <w:rFonts w:asciiTheme="majorBidi" w:hAnsiTheme="majorBidi" w:cstheme="majorBidi"/>
                <w:color w:val="000000"/>
              </w:rPr>
              <w:t>3</w:t>
            </w:r>
            <w:r w:rsidR="00DE468F" w:rsidRPr="00FD7053">
              <w:rPr>
                <w:rFonts w:asciiTheme="majorBidi" w:hAnsiTheme="majorBidi" w:cstheme="majorBidi"/>
                <w:color w:val="000000"/>
              </w:rPr>
              <w:t>)</w:t>
            </w:r>
          </w:p>
          <w:p w14:paraId="12397B32" w14:textId="77777777" w:rsidR="00DE468F" w:rsidRPr="00FD7053" w:rsidRDefault="00743096" w:rsidP="00C93F49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183</w:t>
            </w:r>
          </w:p>
        </w:tc>
        <w:tc>
          <w:tcPr>
            <w:tcW w:w="1907" w:type="dxa"/>
            <w:tcBorders>
              <w:right w:val="single" w:sz="6" w:space="0" w:color="auto"/>
            </w:tcBorders>
            <w:vAlign w:val="center"/>
          </w:tcPr>
          <w:p w14:paraId="4237E343" w14:textId="77777777" w:rsidR="00DE468F" w:rsidRPr="00FD7053" w:rsidRDefault="00DE468F" w:rsidP="00C93F4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73" w:type="dxa"/>
            <w:tcBorders>
              <w:left w:val="single" w:sz="6" w:space="0" w:color="auto"/>
            </w:tcBorders>
            <w:vAlign w:val="center"/>
          </w:tcPr>
          <w:p w14:paraId="751660B8" w14:textId="77777777" w:rsidR="00DE468F" w:rsidRPr="00FD7053" w:rsidRDefault="008112D9" w:rsidP="008112D9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0.282</w:t>
            </w:r>
            <w:r w:rsidR="00DE468F" w:rsidRPr="00FD7053">
              <w:rPr>
                <w:rFonts w:asciiTheme="majorBidi" w:hAnsiTheme="majorBidi" w:cstheme="majorBidi"/>
              </w:rPr>
              <w:t xml:space="preserve"> (0.12</w:t>
            </w:r>
            <w:r w:rsidRPr="00FD7053">
              <w:rPr>
                <w:rFonts w:asciiTheme="majorBidi" w:hAnsiTheme="majorBidi" w:cstheme="majorBidi"/>
              </w:rPr>
              <w:t>9</w:t>
            </w:r>
            <w:r w:rsidR="00DE468F" w:rsidRPr="00FD7053">
              <w:rPr>
                <w:rFonts w:asciiTheme="majorBidi" w:hAnsiTheme="majorBidi" w:cstheme="majorBidi"/>
              </w:rPr>
              <w:t>)</w:t>
            </w:r>
          </w:p>
          <w:p w14:paraId="76897BCF" w14:textId="77777777" w:rsidR="00DE468F" w:rsidRPr="00FD7053" w:rsidRDefault="008112D9" w:rsidP="00C93F49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0.030</w:t>
            </w:r>
          </w:p>
        </w:tc>
      </w:tr>
      <w:tr w:rsidR="00DE468F" w:rsidRPr="00B6233C" w14:paraId="4733999A" w14:textId="77777777" w:rsidTr="00FD7053">
        <w:trPr>
          <w:jc w:val="center"/>
        </w:trPr>
        <w:tc>
          <w:tcPr>
            <w:tcW w:w="2970" w:type="dxa"/>
            <w:vAlign w:val="center"/>
          </w:tcPr>
          <w:p w14:paraId="59D22294" w14:textId="77777777" w:rsidR="00DE468F" w:rsidRPr="00FD7053" w:rsidRDefault="00DE468F" w:rsidP="00C93F49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D7053">
              <w:rPr>
                <w:rFonts w:asciiTheme="majorBidi" w:hAnsiTheme="majorBidi" w:cstheme="majorBidi"/>
                <w:b/>
                <w:bCs/>
              </w:rPr>
              <w:t>Microinfarcts</w:t>
            </w:r>
            <w:proofErr w:type="spellEnd"/>
          </w:p>
        </w:tc>
        <w:tc>
          <w:tcPr>
            <w:tcW w:w="1890" w:type="dxa"/>
            <w:tcBorders>
              <w:right w:val="single" w:sz="6" w:space="0" w:color="auto"/>
            </w:tcBorders>
          </w:tcPr>
          <w:p w14:paraId="6D85626D" w14:textId="77777777" w:rsidR="00DE468F" w:rsidRPr="00FD7053" w:rsidRDefault="00DE468F" w:rsidP="00C93F49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300" w:type="dxa"/>
            <w:tcBorders>
              <w:left w:val="single" w:sz="6" w:space="0" w:color="auto"/>
            </w:tcBorders>
            <w:vAlign w:val="center"/>
          </w:tcPr>
          <w:p w14:paraId="311DE78F" w14:textId="77777777" w:rsidR="00DE468F" w:rsidRPr="00FD7053" w:rsidRDefault="00DE468F" w:rsidP="007430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0</w:t>
            </w:r>
            <w:r w:rsidR="00743096" w:rsidRPr="00FD7053">
              <w:rPr>
                <w:rFonts w:asciiTheme="majorBidi" w:hAnsiTheme="majorBidi" w:cstheme="majorBidi"/>
                <w:color w:val="000000"/>
              </w:rPr>
              <w:t>09</w:t>
            </w:r>
            <w:r w:rsidRPr="00FD7053">
              <w:rPr>
                <w:rFonts w:asciiTheme="majorBidi" w:hAnsiTheme="majorBidi" w:cstheme="majorBidi"/>
                <w:color w:val="000000"/>
              </w:rPr>
              <w:t xml:space="preserve"> (0.12</w:t>
            </w:r>
            <w:r w:rsidR="00743096" w:rsidRPr="00FD7053">
              <w:rPr>
                <w:rFonts w:asciiTheme="majorBidi" w:hAnsiTheme="majorBidi" w:cstheme="majorBidi"/>
                <w:color w:val="000000"/>
              </w:rPr>
              <w:t>5</w:t>
            </w:r>
            <w:r w:rsidRPr="00FD7053">
              <w:rPr>
                <w:rFonts w:asciiTheme="majorBidi" w:hAnsiTheme="majorBidi" w:cstheme="majorBidi"/>
                <w:color w:val="000000"/>
              </w:rPr>
              <w:t>)</w:t>
            </w:r>
          </w:p>
          <w:p w14:paraId="63492B72" w14:textId="77777777" w:rsidR="00DE468F" w:rsidRPr="00FD7053" w:rsidRDefault="00743096" w:rsidP="00C93F49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941</w:t>
            </w:r>
          </w:p>
        </w:tc>
        <w:tc>
          <w:tcPr>
            <w:tcW w:w="1907" w:type="dxa"/>
            <w:tcBorders>
              <w:right w:val="single" w:sz="6" w:space="0" w:color="auto"/>
            </w:tcBorders>
            <w:vAlign w:val="center"/>
          </w:tcPr>
          <w:p w14:paraId="09148DBB" w14:textId="77777777" w:rsidR="00DE468F" w:rsidRPr="00FD7053" w:rsidRDefault="00DE468F" w:rsidP="00C93F4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73" w:type="dxa"/>
            <w:tcBorders>
              <w:left w:val="single" w:sz="6" w:space="0" w:color="auto"/>
            </w:tcBorders>
            <w:vAlign w:val="center"/>
          </w:tcPr>
          <w:p w14:paraId="748E0630" w14:textId="77777777" w:rsidR="00DE468F" w:rsidRPr="00FD7053" w:rsidRDefault="00DE468F" w:rsidP="008112D9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0.0</w:t>
            </w:r>
            <w:r w:rsidR="008112D9" w:rsidRPr="00FD7053">
              <w:rPr>
                <w:rFonts w:asciiTheme="majorBidi" w:hAnsiTheme="majorBidi" w:cstheme="majorBidi"/>
              </w:rPr>
              <w:t>45</w:t>
            </w:r>
            <w:r w:rsidRPr="00FD7053">
              <w:rPr>
                <w:rFonts w:asciiTheme="majorBidi" w:hAnsiTheme="majorBidi" w:cstheme="majorBidi"/>
              </w:rPr>
              <w:t xml:space="preserve"> (0.1</w:t>
            </w:r>
            <w:r w:rsidR="008112D9" w:rsidRPr="00FD7053">
              <w:rPr>
                <w:rFonts w:asciiTheme="majorBidi" w:hAnsiTheme="majorBidi" w:cstheme="majorBidi"/>
              </w:rPr>
              <w:t>32</w:t>
            </w:r>
            <w:r w:rsidRPr="00FD7053">
              <w:rPr>
                <w:rFonts w:asciiTheme="majorBidi" w:hAnsiTheme="majorBidi" w:cstheme="majorBidi"/>
              </w:rPr>
              <w:t>)</w:t>
            </w:r>
          </w:p>
          <w:p w14:paraId="079055AE" w14:textId="77777777" w:rsidR="00DE468F" w:rsidRPr="00FD7053" w:rsidRDefault="008112D9" w:rsidP="00C93F49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0.735</w:t>
            </w:r>
          </w:p>
        </w:tc>
      </w:tr>
      <w:tr w:rsidR="00DE468F" w:rsidRPr="00B6233C" w14:paraId="5F87CBE6" w14:textId="77777777" w:rsidTr="00FD7053">
        <w:trPr>
          <w:jc w:val="center"/>
        </w:trPr>
        <w:tc>
          <w:tcPr>
            <w:tcW w:w="2970" w:type="dxa"/>
            <w:vAlign w:val="center"/>
          </w:tcPr>
          <w:p w14:paraId="219874ED" w14:textId="77777777" w:rsidR="00DE468F" w:rsidRPr="00FD7053" w:rsidRDefault="00DE468F" w:rsidP="00C93F49">
            <w:pPr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Arteriolosclerosis</w:t>
            </w:r>
          </w:p>
        </w:tc>
        <w:tc>
          <w:tcPr>
            <w:tcW w:w="1890" w:type="dxa"/>
            <w:tcBorders>
              <w:right w:val="single" w:sz="6" w:space="0" w:color="auto"/>
            </w:tcBorders>
          </w:tcPr>
          <w:p w14:paraId="70CA629D" w14:textId="77777777" w:rsidR="00DE468F" w:rsidRPr="00FD7053" w:rsidRDefault="00DE468F" w:rsidP="00C93F49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300" w:type="dxa"/>
            <w:tcBorders>
              <w:left w:val="single" w:sz="6" w:space="0" w:color="auto"/>
            </w:tcBorders>
            <w:vAlign w:val="center"/>
          </w:tcPr>
          <w:p w14:paraId="1F361BEB" w14:textId="77777777" w:rsidR="00DE468F" w:rsidRPr="00FD7053" w:rsidRDefault="00743096" w:rsidP="007430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191</w:t>
            </w:r>
            <w:r w:rsidR="00DE468F" w:rsidRPr="00FD7053">
              <w:rPr>
                <w:rFonts w:asciiTheme="majorBidi" w:hAnsiTheme="majorBidi" w:cstheme="majorBidi"/>
                <w:color w:val="000000"/>
              </w:rPr>
              <w:t xml:space="preserve"> (0.13</w:t>
            </w:r>
            <w:r w:rsidRPr="00FD7053">
              <w:rPr>
                <w:rFonts w:asciiTheme="majorBidi" w:hAnsiTheme="majorBidi" w:cstheme="majorBidi"/>
                <w:color w:val="000000"/>
              </w:rPr>
              <w:t>0</w:t>
            </w:r>
            <w:r w:rsidR="00DE468F" w:rsidRPr="00FD7053">
              <w:rPr>
                <w:rFonts w:asciiTheme="majorBidi" w:hAnsiTheme="majorBidi" w:cstheme="majorBidi"/>
                <w:color w:val="000000"/>
              </w:rPr>
              <w:t>)</w:t>
            </w:r>
          </w:p>
          <w:p w14:paraId="79D9DC03" w14:textId="77777777" w:rsidR="00DE468F" w:rsidRPr="00FD7053" w:rsidRDefault="00743096" w:rsidP="00C93F49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142</w:t>
            </w:r>
          </w:p>
        </w:tc>
        <w:tc>
          <w:tcPr>
            <w:tcW w:w="1907" w:type="dxa"/>
            <w:tcBorders>
              <w:right w:val="single" w:sz="6" w:space="0" w:color="auto"/>
            </w:tcBorders>
            <w:vAlign w:val="center"/>
          </w:tcPr>
          <w:p w14:paraId="35DA5088" w14:textId="77777777" w:rsidR="00DE468F" w:rsidRPr="00FD7053" w:rsidRDefault="00DE468F" w:rsidP="00C93F4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73" w:type="dxa"/>
            <w:tcBorders>
              <w:left w:val="single" w:sz="6" w:space="0" w:color="auto"/>
            </w:tcBorders>
            <w:vAlign w:val="center"/>
          </w:tcPr>
          <w:p w14:paraId="13504B8C" w14:textId="77777777" w:rsidR="00DE468F" w:rsidRPr="00FD7053" w:rsidRDefault="00DE468F" w:rsidP="008112D9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0.</w:t>
            </w:r>
            <w:r w:rsidR="008112D9" w:rsidRPr="00FD7053">
              <w:rPr>
                <w:rFonts w:asciiTheme="majorBidi" w:hAnsiTheme="majorBidi" w:cstheme="majorBidi"/>
              </w:rPr>
              <w:t>203</w:t>
            </w:r>
            <w:r w:rsidRPr="00FD7053">
              <w:rPr>
                <w:rFonts w:asciiTheme="majorBidi" w:hAnsiTheme="majorBidi" w:cstheme="majorBidi"/>
              </w:rPr>
              <w:t xml:space="preserve"> (0.1</w:t>
            </w:r>
            <w:r w:rsidR="008112D9" w:rsidRPr="00FD7053">
              <w:rPr>
                <w:rFonts w:asciiTheme="majorBidi" w:hAnsiTheme="majorBidi" w:cstheme="majorBidi"/>
              </w:rPr>
              <w:t>38</w:t>
            </w:r>
            <w:r w:rsidRPr="00FD7053">
              <w:rPr>
                <w:rFonts w:asciiTheme="majorBidi" w:hAnsiTheme="majorBidi" w:cstheme="majorBidi"/>
              </w:rPr>
              <w:t>)</w:t>
            </w:r>
          </w:p>
          <w:p w14:paraId="0A6F010B" w14:textId="77777777" w:rsidR="00DE468F" w:rsidRPr="00FD7053" w:rsidRDefault="008112D9" w:rsidP="00C93F49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0.142</w:t>
            </w:r>
          </w:p>
        </w:tc>
      </w:tr>
      <w:tr w:rsidR="00DE468F" w:rsidRPr="00B6233C" w14:paraId="22333C04" w14:textId="77777777" w:rsidTr="00FD7053">
        <w:trPr>
          <w:jc w:val="center"/>
        </w:trPr>
        <w:tc>
          <w:tcPr>
            <w:tcW w:w="2970" w:type="dxa"/>
            <w:vAlign w:val="center"/>
          </w:tcPr>
          <w:p w14:paraId="77A62CA3" w14:textId="77777777" w:rsidR="00DE468F" w:rsidRPr="00FD7053" w:rsidRDefault="00DE468F" w:rsidP="00C93F49">
            <w:pPr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Atherosclerosis</w:t>
            </w:r>
          </w:p>
        </w:tc>
        <w:tc>
          <w:tcPr>
            <w:tcW w:w="1890" w:type="dxa"/>
            <w:tcBorders>
              <w:right w:val="single" w:sz="6" w:space="0" w:color="auto"/>
            </w:tcBorders>
          </w:tcPr>
          <w:p w14:paraId="3D0B739C" w14:textId="77777777" w:rsidR="00DE468F" w:rsidRPr="00FD7053" w:rsidRDefault="00DE468F" w:rsidP="00C93F49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300" w:type="dxa"/>
            <w:tcBorders>
              <w:left w:val="single" w:sz="6" w:space="0" w:color="auto"/>
            </w:tcBorders>
            <w:vAlign w:val="center"/>
          </w:tcPr>
          <w:p w14:paraId="7B5EEE07" w14:textId="77777777" w:rsidR="00DE468F" w:rsidRPr="00FD7053" w:rsidRDefault="00743096" w:rsidP="007430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393</w:t>
            </w:r>
            <w:r w:rsidR="00DE468F" w:rsidRPr="00FD7053">
              <w:rPr>
                <w:rFonts w:asciiTheme="majorBidi" w:hAnsiTheme="majorBidi" w:cstheme="majorBidi"/>
                <w:color w:val="000000"/>
              </w:rPr>
              <w:t xml:space="preserve"> (0.1</w:t>
            </w:r>
            <w:r w:rsidRPr="00FD7053">
              <w:rPr>
                <w:rFonts w:asciiTheme="majorBidi" w:hAnsiTheme="majorBidi" w:cstheme="majorBidi"/>
                <w:color w:val="000000"/>
              </w:rPr>
              <w:t>36</w:t>
            </w:r>
            <w:r w:rsidR="00DE468F" w:rsidRPr="00FD7053">
              <w:rPr>
                <w:rFonts w:asciiTheme="majorBidi" w:hAnsiTheme="majorBidi" w:cstheme="majorBidi"/>
                <w:color w:val="000000"/>
              </w:rPr>
              <w:t>)</w:t>
            </w:r>
          </w:p>
          <w:p w14:paraId="03DE71E4" w14:textId="77777777" w:rsidR="00DE468F" w:rsidRPr="00FD7053" w:rsidRDefault="00743096" w:rsidP="00C93F49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004</w:t>
            </w:r>
          </w:p>
        </w:tc>
        <w:tc>
          <w:tcPr>
            <w:tcW w:w="1907" w:type="dxa"/>
            <w:tcBorders>
              <w:right w:val="single" w:sz="6" w:space="0" w:color="auto"/>
            </w:tcBorders>
            <w:vAlign w:val="center"/>
          </w:tcPr>
          <w:p w14:paraId="07C3E84F" w14:textId="77777777" w:rsidR="00DE468F" w:rsidRPr="00FD7053" w:rsidRDefault="00DE468F" w:rsidP="00C93F4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73" w:type="dxa"/>
            <w:tcBorders>
              <w:left w:val="single" w:sz="6" w:space="0" w:color="auto"/>
            </w:tcBorders>
            <w:vAlign w:val="center"/>
          </w:tcPr>
          <w:p w14:paraId="01B3E62F" w14:textId="77777777" w:rsidR="00DE468F" w:rsidRPr="00FD7053" w:rsidRDefault="00DE468F" w:rsidP="008112D9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0.</w:t>
            </w:r>
            <w:r w:rsidR="008112D9" w:rsidRPr="00FD7053">
              <w:rPr>
                <w:rFonts w:asciiTheme="majorBidi" w:hAnsiTheme="majorBidi" w:cstheme="majorBidi"/>
              </w:rPr>
              <w:t>276</w:t>
            </w:r>
            <w:r w:rsidRPr="00FD7053">
              <w:rPr>
                <w:rFonts w:asciiTheme="majorBidi" w:hAnsiTheme="majorBidi" w:cstheme="majorBidi"/>
              </w:rPr>
              <w:t xml:space="preserve"> (0.1</w:t>
            </w:r>
            <w:r w:rsidR="008112D9" w:rsidRPr="00FD7053">
              <w:rPr>
                <w:rFonts w:asciiTheme="majorBidi" w:hAnsiTheme="majorBidi" w:cstheme="majorBidi"/>
              </w:rPr>
              <w:t>46</w:t>
            </w:r>
            <w:r w:rsidRPr="00FD7053">
              <w:rPr>
                <w:rFonts w:asciiTheme="majorBidi" w:hAnsiTheme="majorBidi" w:cstheme="majorBidi"/>
              </w:rPr>
              <w:t>)</w:t>
            </w:r>
          </w:p>
          <w:p w14:paraId="6D92577D" w14:textId="77777777" w:rsidR="00DE468F" w:rsidRPr="00FD7053" w:rsidRDefault="008112D9" w:rsidP="00C93F49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0.059</w:t>
            </w:r>
          </w:p>
        </w:tc>
      </w:tr>
      <w:tr w:rsidR="00DE468F" w:rsidRPr="00B06CF6" w14:paraId="6707173F" w14:textId="77777777" w:rsidTr="00FD7053">
        <w:trPr>
          <w:jc w:val="center"/>
        </w:trPr>
        <w:tc>
          <w:tcPr>
            <w:tcW w:w="2970" w:type="dxa"/>
            <w:vAlign w:val="center"/>
          </w:tcPr>
          <w:p w14:paraId="22923BB3" w14:textId="77777777" w:rsidR="00DE468F" w:rsidRPr="00FD7053" w:rsidRDefault="00DE468F" w:rsidP="00C93F49">
            <w:pPr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 xml:space="preserve">Cerebral Amyloid </w:t>
            </w:r>
            <w:proofErr w:type="spellStart"/>
            <w:r w:rsidRPr="00FD7053">
              <w:rPr>
                <w:rFonts w:asciiTheme="majorBidi" w:hAnsiTheme="majorBidi" w:cstheme="majorBidi"/>
                <w:b/>
                <w:bCs/>
              </w:rPr>
              <w:t>Angiopathy</w:t>
            </w:r>
            <w:proofErr w:type="spellEnd"/>
          </w:p>
        </w:tc>
        <w:tc>
          <w:tcPr>
            <w:tcW w:w="1890" w:type="dxa"/>
            <w:tcBorders>
              <w:right w:val="single" w:sz="6" w:space="0" w:color="auto"/>
            </w:tcBorders>
          </w:tcPr>
          <w:p w14:paraId="5F08F820" w14:textId="77777777" w:rsidR="00DE468F" w:rsidRPr="00FD7053" w:rsidRDefault="00DE468F" w:rsidP="00C93F49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300" w:type="dxa"/>
            <w:tcBorders>
              <w:left w:val="single" w:sz="6" w:space="0" w:color="auto"/>
            </w:tcBorders>
            <w:vAlign w:val="center"/>
          </w:tcPr>
          <w:p w14:paraId="7623C301" w14:textId="77777777" w:rsidR="00DE468F" w:rsidRPr="00FD7053" w:rsidRDefault="00743096" w:rsidP="0074309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-</w:t>
            </w:r>
            <w:r w:rsidR="00DE468F" w:rsidRPr="00FD7053">
              <w:rPr>
                <w:rFonts w:asciiTheme="majorBidi" w:hAnsiTheme="majorBidi" w:cstheme="majorBidi"/>
                <w:color w:val="000000"/>
              </w:rPr>
              <w:t>0.0</w:t>
            </w:r>
            <w:r w:rsidRPr="00FD7053">
              <w:rPr>
                <w:rFonts w:asciiTheme="majorBidi" w:hAnsiTheme="majorBidi" w:cstheme="majorBidi"/>
                <w:color w:val="000000"/>
              </w:rPr>
              <w:t>1</w:t>
            </w:r>
            <w:r w:rsidR="00DE468F" w:rsidRPr="00FD7053">
              <w:rPr>
                <w:rFonts w:asciiTheme="majorBidi" w:hAnsiTheme="majorBidi" w:cstheme="majorBidi"/>
                <w:color w:val="000000"/>
              </w:rPr>
              <w:t>5 (0.1</w:t>
            </w:r>
            <w:r w:rsidRPr="00FD7053">
              <w:rPr>
                <w:rFonts w:asciiTheme="majorBidi" w:hAnsiTheme="majorBidi" w:cstheme="majorBidi"/>
                <w:color w:val="000000"/>
              </w:rPr>
              <w:t>28</w:t>
            </w:r>
            <w:r w:rsidR="00DE468F" w:rsidRPr="00FD7053">
              <w:rPr>
                <w:rFonts w:asciiTheme="majorBidi" w:hAnsiTheme="majorBidi" w:cstheme="majorBidi"/>
                <w:color w:val="000000"/>
              </w:rPr>
              <w:t>)</w:t>
            </w:r>
          </w:p>
          <w:p w14:paraId="54FD0655" w14:textId="77777777" w:rsidR="00DE468F" w:rsidRPr="00FD7053" w:rsidRDefault="00743096" w:rsidP="00C93F49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907</w:t>
            </w:r>
          </w:p>
        </w:tc>
        <w:tc>
          <w:tcPr>
            <w:tcW w:w="1907" w:type="dxa"/>
            <w:tcBorders>
              <w:right w:val="single" w:sz="6" w:space="0" w:color="auto"/>
            </w:tcBorders>
            <w:vAlign w:val="center"/>
          </w:tcPr>
          <w:p w14:paraId="09E8C638" w14:textId="77777777" w:rsidR="00DE468F" w:rsidRPr="00FD7053" w:rsidRDefault="00DE468F" w:rsidP="00C93F4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73" w:type="dxa"/>
            <w:tcBorders>
              <w:left w:val="single" w:sz="6" w:space="0" w:color="auto"/>
            </w:tcBorders>
            <w:vAlign w:val="center"/>
          </w:tcPr>
          <w:p w14:paraId="420915EE" w14:textId="77777777" w:rsidR="00DE468F" w:rsidRPr="00FD7053" w:rsidRDefault="008112D9" w:rsidP="008112D9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0.010</w:t>
            </w:r>
            <w:r w:rsidR="00DE468F" w:rsidRPr="00FD7053">
              <w:rPr>
                <w:rFonts w:asciiTheme="majorBidi" w:hAnsiTheme="majorBidi" w:cstheme="majorBidi"/>
              </w:rPr>
              <w:t xml:space="preserve"> (0.1</w:t>
            </w:r>
            <w:r w:rsidRPr="00FD7053">
              <w:rPr>
                <w:rFonts w:asciiTheme="majorBidi" w:hAnsiTheme="majorBidi" w:cstheme="majorBidi"/>
              </w:rPr>
              <w:t>36</w:t>
            </w:r>
            <w:r w:rsidR="00DE468F" w:rsidRPr="00FD7053">
              <w:rPr>
                <w:rFonts w:asciiTheme="majorBidi" w:hAnsiTheme="majorBidi" w:cstheme="majorBidi"/>
              </w:rPr>
              <w:t>)</w:t>
            </w:r>
          </w:p>
          <w:p w14:paraId="719B1F27" w14:textId="77777777" w:rsidR="00DE468F" w:rsidRPr="00FD7053" w:rsidRDefault="008112D9" w:rsidP="00C93F49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0.943</w:t>
            </w:r>
          </w:p>
        </w:tc>
      </w:tr>
    </w:tbl>
    <w:p w14:paraId="1613C44D" w14:textId="77777777" w:rsidR="00940EC7" w:rsidRDefault="00940EC7" w:rsidP="00E74206">
      <w:pPr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0F5E6D7B" w14:textId="699BEBB4" w:rsidR="00DE468F" w:rsidRDefault="00DE468F" w:rsidP="00FD705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D7053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="00B6233C" w:rsidRPr="00FD7053">
        <w:rPr>
          <w:rFonts w:asciiTheme="majorBidi" w:hAnsiTheme="majorBidi" w:cstheme="majorBidi"/>
          <w:sz w:val="24"/>
          <w:szCs w:val="24"/>
        </w:rPr>
        <w:t xml:space="preserve">Each column shows the results of a separate linear regression model showing the association of total daily physical activity </w:t>
      </w:r>
      <w:r w:rsidR="00940EC7">
        <w:rPr>
          <w:rFonts w:asciiTheme="majorBidi" w:hAnsiTheme="majorBidi" w:cstheme="majorBidi"/>
          <w:sz w:val="24"/>
          <w:szCs w:val="24"/>
        </w:rPr>
        <w:t>with</w:t>
      </w:r>
      <w:r w:rsidR="00B6233C" w:rsidRPr="00FD7053">
        <w:rPr>
          <w:rFonts w:asciiTheme="majorBidi" w:hAnsiTheme="majorBidi" w:cstheme="majorBidi"/>
          <w:sz w:val="24"/>
          <w:szCs w:val="24"/>
        </w:rPr>
        <w:t xml:space="preserve"> global </w:t>
      </w:r>
      <w:proofErr w:type="gramStart"/>
      <w:r w:rsidR="00B6233C" w:rsidRPr="00FD7053">
        <w:rPr>
          <w:rFonts w:asciiTheme="majorBidi" w:hAnsiTheme="majorBidi" w:cstheme="majorBidi"/>
          <w:sz w:val="24"/>
          <w:szCs w:val="24"/>
        </w:rPr>
        <w:t>parkinsonism</w:t>
      </w:r>
      <w:proofErr w:type="gramEnd"/>
      <w:r w:rsidR="00B6233C" w:rsidRPr="00FD7053">
        <w:rPr>
          <w:rFonts w:asciiTheme="majorBidi" w:hAnsiTheme="majorBidi" w:cstheme="majorBidi"/>
          <w:sz w:val="24"/>
          <w:szCs w:val="24"/>
        </w:rPr>
        <w:t xml:space="preserve"> proximate to death with and without indices of brain pathology</w:t>
      </w:r>
      <w:r w:rsidR="00940EC7">
        <w:rPr>
          <w:rFonts w:asciiTheme="majorBidi" w:hAnsiTheme="majorBidi" w:cstheme="majorBidi"/>
          <w:sz w:val="24"/>
          <w:szCs w:val="24"/>
        </w:rPr>
        <w:t xml:space="preserve"> after exclusion of either participants with a clinical diagnosis of PD or those who were taking neuroleptic medications which can cause increased severity of parkinsonian signs</w:t>
      </w:r>
      <w:r w:rsidR="00B6233C" w:rsidRPr="00FD7053">
        <w:rPr>
          <w:rFonts w:asciiTheme="majorBidi" w:hAnsiTheme="majorBidi" w:cstheme="majorBidi"/>
          <w:sz w:val="24"/>
          <w:szCs w:val="24"/>
        </w:rPr>
        <w:t xml:space="preserve">. </w:t>
      </w:r>
      <w:r w:rsidR="00940EC7">
        <w:rPr>
          <w:rFonts w:asciiTheme="majorBidi" w:hAnsiTheme="majorBidi" w:cstheme="majorBidi"/>
          <w:sz w:val="24"/>
          <w:szCs w:val="24"/>
        </w:rPr>
        <w:t xml:space="preserve">All models </w:t>
      </w:r>
      <w:r w:rsidR="00E74206" w:rsidRPr="00FD7053">
        <w:rPr>
          <w:rFonts w:asciiTheme="majorBidi" w:hAnsiTheme="majorBidi" w:cstheme="majorBidi"/>
          <w:sz w:val="24"/>
          <w:szCs w:val="24"/>
        </w:rPr>
        <w:t xml:space="preserve">controlled for age at death and sex. </w:t>
      </w:r>
      <w:r w:rsidR="00940EC7">
        <w:rPr>
          <w:rFonts w:asciiTheme="majorBidi" w:hAnsiTheme="majorBidi" w:cstheme="majorBidi"/>
          <w:sz w:val="24"/>
          <w:szCs w:val="24"/>
        </w:rPr>
        <w:t xml:space="preserve">The association of total daily physical activity and </w:t>
      </w:r>
      <w:proofErr w:type="gramStart"/>
      <w:r w:rsidR="00940EC7">
        <w:rPr>
          <w:rFonts w:asciiTheme="majorBidi" w:hAnsiTheme="majorBidi" w:cstheme="majorBidi"/>
          <w:sz w:val="24"/>
          <w:szCs w:val="24"/>
        </w:rPr>
        <w:t>parkinsonism</w:t>
      </w:r>
      <w:proofErr w:type="gramEnd"/>
      <w:r w:rsidR="00940EC7">
        <w:rPr>
          <w:rFonts w:asciiTheme="majorBidi" w:hAnsiTheme="majorBidi" w:cstheme="majorBidi"/>
          <w:sz w:val="24"/>
          <w:szCs w:val="24"/>
        </w:rPr>
        <w:t xml:space="preserve"> is unchanged is not attenuated by the addition of terms for </w:t>
      </w:r>
      <w:r w:rsidR="00E74206" w:rsidRPr="00FD7053">
        <w:rPr>
          <w:rFonts w:asciiTheme="majorBidi" w:hAnsiTheme="majorBidi" w:cstheme="majorBidi"/>
          <w:sz w:val="24"/>
          <w:szCs w:val="24"/>
        </w:rPr>
        <w:t xml:space="preserve">brain pathologies. </w:t>
      </w:r>
    </w:p>
    <w:p w14:paraId="2BA59AF5" w14:textId="00B5912E" w:rsidR="004C1378" w:rsidRPr="005622EB" w:rsidRDefault="004C1378" w:rsidP="00B36025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4C1378" w:rsidRPr="005622EB" w:rsidSect="00B742E9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CA8EEF" w14:textId="77777777" w:rsidR="00884C29" w:rsidRDefault="00884C29" w:rsidP="00596983">
      <w:pPr>
        <w:spacing w:after="0" w:line="240" w:lineRule="auto"/>
      </w:pPr>
      <w:r>
        <w:separator/>
      </w:r>
    </w:p>
  </w:endnote>
  <w:endnote w:type="continuationSeparator" w:id="0">
    <w:p w14:paraId="45FCBA4A" w14:textId="77777777" w:rsidR="00884C29" w:rsidRDefault="00884C29" w:rsidP="005969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80922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5872FD" w14:textId="6BAC973D" w:rsidR="00B742E9" w:rsidRDefault="00B742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27A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402EF3" w14:textId="77777777" w:rsidR="00B742E9" w:rsidRDefault="00B742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C50BE9" w14:textId="77777777" w:rsidR="00884C29" w:rsidRDefault="00884C29" w:rsidP="00596983">
      <w:pPr>
        <w:spacing w:after="0" w:line="240" w:lineRule="auto"/>
      </w:pPr>
      <w:r>
        <w:separator/>
      </w:r>
    </w:p>
  </w:footnote>
  <w:footnote w:type="continuationSeparator" w:id="0">
    <w:p w14:paraId="1D3079BA" w14:textId="77777777" w:rsidR="00884C29" w:rsidRDefault="00884C29" w:rsidP="005969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2EB"/>
    <w:rsid w:val="000424A3"/>
    <w:rsid w:val="000448D2"/>
    <w:rsid w:val="0011538D"/>
    <w:rsid w:val="001A3C88"/>
    <w:rsid w:val="00204C64"/>
    <w:rsid w:val="0022604F"/>
    <w:rsid w:val="002A08F5"/>
    <w:rsid w:val="002B2539"/>
    <w:rsid w:val="002B377E"/>
    <w:rsid w:val="002C354B"/>
    <w:rsid w:val="002C6BEF"/>
    <w:rsid w:val="003217B5"/>
    <w:rsid w:val="00336323"/>
    <w:rsid w:val="003B0DA2"/>
    <w:rsid w:val="003F06D8"/>
    <w:rsid w:val="003F3605"/>
    <w:rsid w:val="00445E63"/>
    <w:rsid w:val="00476C33"/>
    <w:rsid w:val="00477ED0"/>
    <w:rsid w:val="00485DE3"/>
    <w:rsid w:val="004C1378"/>
    <w:rsid w:val="00530057"/>
    <w:rsid w:val="005622EB"/>
    <w:rsid w:val="0057691C"/>
    <w:rsid w:val="00596983"/>
    <w:rsid w:val="005C3807"/>
    <w:rsid w:val="00677428"/>
    <w:rsid w:val="006927AB"/>
    <w:rsid w:val="006D25D1"/>
    <w:rsid w:val="006D32EB"/>
    <w:rsid w:val="00743096"/>
    <w:rsid w:val="00756DE0"/>
    <w:rsid w:val="00786153"/>
    <w:rsid w:val="007D5719"/>
    <w:rsid w:val="0080315F"/>
    <w:rsid w:val="008112D9"/>
    <w:rsid w:val="00831544"/>
    <w:rsid w:val="00856D7E"/>
    <w:rsid w:val="00865A26"/>
    <w:rsid w:val="008817C3"/>
    <w:rsid w:val="00884C29"/>
    <w:rsid w:val="008E14C6"/>
    <w:rsid w:val="00923B81"/>
    <w:rsid w:val="00940EC7"/>
    <w:rsid w:val="0095280D"/>
    <w:rsid w:val="00977D3E"/>
    <w:rsid w:val="00982EA3"/>
    <w:rsid w:val="00986F09"/>
    <w:rsid w:val="009B70DA"/>
    <w:rsid w:val="009F2B52"/>
    <w:rsid w:val="00A33B6C"/>
    <w:rsid w:val="00A833C6"/>
    <w:rsid w:val="00AF13D5"/>
    <w:rsid w:val="00AF75A8"/>
    <w:rsid w:val="00B06CF6"/>
    <w:rsid w:val="00B36025"/>
    <w:rsid w:val="00B6233C"/>
    <w:rsid w:val="00B70E37"/>
    <w:rsid w:val="00B73CF0"/>
    <w:rsid w:val="00B742E9"/>
    <w:rsid w:val="00B847C5"/>
    <w:rsid w:val="00C02C9D"/>
    <w:rsid w:val="00C17081"/>
    <w:rsid w:val="00C807C0"/>
    <w:rsid w:val="00C84EDA"/>
    <w:rsid w:val="00C92E5C"/>
    <w:rsid w:val="00C93F49"/>
    <w:rsid w:val="00C95688"/>
    <w:rsid w:val="00CA6A48"/>
    <w:rsid w:val="00D013D7"/>
    <w:rsid w:val="00D61395"/>
    <w:rsid w:val="00DE468F"/>
    <w:rsid w:val="00DF46F4"/>
    <w:rsid w:val="00E1490E"/>
    <w:rsid w:val="00E346BA"/>
    <w:rsid w:val="00E421A8"/>
    <w:rsid w:val="00E70C0B"/>
    <w:rsid w:val="00E70DD7"/>
    <w:rsid w:val="00E74206"/>
    <w:rsid w:val="00EC1A15"/>
    <w:rsid w:val="00ED77D3"/>
    <w:rsid w:val="00F412CE"/>
    <w:rsid w:val="00F46534"/>
    <w:rsid w:val="00FA2B9A"/>
    <w:rsid w:val="00FA3562"/>
    <w:rsid w:val="00FD3EF6"/>
    <w:rsid w:val="00FD7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37E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32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2E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96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6983"/>
  </w:style>
  <w:style w:type="paragraph" w:styleId="Footer">
    <w:name w:val="footer"/>
    <w:basedOn w:val="Normal"/>
    <w:link w:val="FooterChar"/>
    <w:uiPriority w:val="99"/>
    <w:unhideWhenUsed/>
    <w:rsid w:val="00596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983"/>
  </w:style>
  <w:style w:type="paragraph" w:styleId="Bibliography">
    <w:name w:val="Bibliography"/>
    <w:basedOn w:val="Normal"/>
    <w:next w:val="Normal"/>
    <w:uiPriority w:val="37"/>
    <w:unhideWhenUsed/>
    <w:rsid w:val="004C1378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576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9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9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91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691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32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2E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96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6983"/>
  </w:style>
  <w:style w:type="paragraph" w:styleId="Footer">
    <w:name w:val="footer"/>
    <w:basedOn w:val="Normal"/>
    <w:link w:val="FooterChar"/>
    <w:uiPriority w:val="99"/>
    <w:unhideWhenUsed/>
    <w:rsid w:val="00596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983"/>
  </w:style>
  <w:style w:type="paragraph" w:styleId="Bibliography">
    <w:name w:val="Bibliography"/>
    <w:basedOn w:val="Normal"/>
    <w:next w:val="Normal"/>
    <w:uiPriority w:val="37"/>
    <w:unhideWhenUsed/>
    <w:rsid w:val="004C1378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576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9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9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91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69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am Oveisgharan</dc:creator>
  <cp:keywords/>
  <dc:description/>
  <cp:lastModifiedBy>Manikandan R</cp:lastModifiedBy>
  <cp:revision>9</cp:revision>
  <dcterms:created xsi:type="dcterms:W3CDTF">2020-03-23T13:38:00Z</dcterms:created>
  <dcterms:modified xsi:type="dcterms:W3CDTF">2020-04-21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4"&gt;&lt;session id="2kBXZR7E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